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Table 2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bookmarkStart w:id="0" w:name="_1375855823"/>
      <w:bookmarkStart w:id="1" w:name="_1375855768"/>
      <w:bookmarkStart w:id="2" w:name="_1375855746"/>
      <w:bookmarkStart w:id="3" w:name="_1375855684"/>
      <w:bookmarkStart w:id="4" w:name="_1375855565"/>
      <w:bookmarkStart w:id="5" w:name="_1375855424"/>
      <w:bookmarkStart w:id="6" w:name="_1375797557"/>
      <w:bookmarkStart w:id="7" w:name="_1375797511"/>
      <w:bookmarkStart w:id="8" w:name="_1375797482"/>
      <w:bookmarkStart w:id="9" w:name="_1375793205"/>
      <w:bookmarkStart w:id="10" w:name="_1375793099"/>
      <w:bookmarkStart w:id="11" w:name="_1375787519"/>
      <w:bookmarkStart w:id="12" w:name="_1375787438"/>
      <w:bookmarkStart w:id="13" w:name="_1375786597"/>
      <w:bookmarkStart w:id="14" w:name="_1375776459"/>
      <w:bookmarkStart w:id="15" w:name="_1375774002"/>
      <w:bookmarkStart w:id="16" w:name="_1375773881"/>
      <w:bookmarkStart w:id="17" w:name="_1375709884"/>
      <w:bookmarkStart w:id="18" w:name="_1375698958"/>
      <w:bookmarkStart w:id="19" w:name="_1375687088"/>
      <w:bookmarkStart w:id="20" w:name="_1375622502"/>
      <w:bookmarkStart w:id="21" w:name="_1375622493"/>
      <w:bookmarkStart w:id="22" w:name="_1375615939"/>
      <w:bookmarkStart w:id="23" w:name="_1375606788"/>
      <w:bookmarkStart w:id="24" w:name="_1375606678"/>
      <w:bookmarkStart w:id="25" w:name="_1375606305"/>
      <w:bookmarkStart w:id="26" w:name="_1375606137"/>
      <w:bookmarkStart w:id="27" w:name="_1375606006"/>
      <w:bookmarkStart w:id="28" w:name="_1375605805"/>
      <w:bookmarkStart w:id="29" w:name="_1375605625"/>
      <w:bookmarkStart w:id="30" w:name="_1375605492"/>
      <w:bookmarkStart w:id="31" w:name="_1375605303"/>
      <w:bookmarkStart w:id="32" w:name="_1375283052"/>
      <w:bookmarkStart w:id="33" w:name="_1375283030"/>
      <w:bookmarkStart w:id="34" w:name="_1375276741"/>
      <w:bookmarkStart w:id="35" w:name="_1375275784"/>
      <w:bookmarkStart w:id="36" w:name="_1375267989"/>
      <w:bookmarkStart w:id="37" w:name="_1375267722"/>
      <w:bookmarkStart w:id="38" w:name="_1375267310"/>
      <w:bookmarkStart w:id="39" w:name="_1375267005"/>
      <w:bookmarkStart w:id="40" w:name="_1375252996"/>
      <w:bookmarkStart w:id="41" w:name="_1375252928"/>
      <w:bookmarkStart w:id="42" w:name="_1375252740"/>
      <w:bookmarkStart w:id="43" w:name="_1375252395"/>
      <w:bookmarkStart w:id="44" w:name="_1375252374"/>
      <w:bookmarkStart w:id="45" w:name="_1375252288"/>
      <w:bookmarkStart w:id="46" w:name="_1375252228"/>
      <w:bookmarkStart w:id="47" w:name="_1354305062"/>
      <w:bookmarkStart w:id="48" w:name="_1354304652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r>
        <w:rPr>
          <w:b/>
          <w:bCs/>
          <w:sz w:val="24"/>
        </w:rPr>
        <w:object w:dxaOrig="7567" w:dyaOrig="106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0.95pt;height:627.5pt" filled="f" o:ole="">
            <v:imagedata r:id="rId3" o:title=""/>
          </v:shape>
          <o:OLEObject Type="Embed" ProgID="Excel.Sheet.12" ShapeID="ole_rId2" DrawAspect="Content" ObjectID="_935112545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6:21:00Z</dcterms:created>
  <dc:creator>aaa</dc:creator>
  <dc:description/>
  <cp:keywords/>
  <dc:language>en-US</dc:language>
  <cp:lastModifiedBy>aaa</cp:lastModifiedBy>
  <dcterms:modified xsi:type="dcterms:W3CDTF">2011-08-26T01:24:00Z</dcterms:modified>
  <cp:revision>7</cp:revision>
  <dc:subject/>
  <dc:title>Additional file Table 2</dc:title>
</cp:coreProperties>
</file>